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auGrille1Clair1"/>
        <w:tblW w:w="0" w:type="auto"/>
        <w:tblInd w:w="-5" w:type="dxa"/>
        <w:tblLook w:val="04A0" w:firstRow="1" w:lastRow="0" w:firstColumn="1" w:lastColumn="0" w:noHBand="0" w:noVBand="1"/>
      </w:tblPr>
      <w:tblGrid>
        <w:gridCol w:w="1001"/>
        <w:gridCol w:w="917"/>
        <w:gridCol w:w="869"/>
        <w:gridCol w:w="663"/>
        <w:gridCol w:w="1076"/>
        <w:gridCol w:w="964"/>
        <w:gridCol w:w="663"/>
        <w:gridCol w:w="1152"/>
        <w:gridCol w:w="1104"/>
        <w:gridCol w:w="663"/>
      </w:tblGrid>
      <w:tr w:rsidR="00B96F3E" w:rsidRPr="00F72983" w14:paraId="6CD3A5E7" w14:textId="77777777" w:rsidTr="00B96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5759FD51" w14:textId="77777777" w:rsidR="00D10420" w:rsidRPr="00F72983" w:rsidRDefault="00D10420" w:rsidP="007F2EC7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257F926" w14:textId="77777777" w:rsidR="00D10420" w:rsidRPr="00F72983" w:rsidRDefault="00D10420" w:rsidP="00411B27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3FDEFC8" w14:textId="77777777" w:rsidR="00D10420" w:rsidRPr="00F72983" w:rsidRDefault="00D10420" w:rsidP="00411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6FE4C8B5" w14:textId="77777777" w:rsidR="00D10420" w:rsidRPr="00F72983" w:rsidRDefault="00D10420" w:rsidP="00412F71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6F4CE1A" w14:textId="77777777" w:rsidR="00D10420" w:rsidRPr="00F72983" w:rsidRDefault="00D10420" w:rsidP="00411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8938925" w14:textId="77777777" w:rsidR="00D10420" w:rsidRPr="00F72983" w:rsidRDefault="00117C6B" w:rsidP="00411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F013823" w14:textId="77777777" w:rsidR="00D10420" w:rsidRPr="00F72983" w:rsidRDefault="00D10420" w:rsidP="00411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96F3E" w:rsidRPr="00F72983" w14:paraId="1E631141" w14:textId="77777777" w:rsidTr="00B96F3E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0E906D42" w14:textId="77777777" w:rsidR="00117C6B" w:rsidRPr="00F72983" w:rsidRDefault="00117C6B" w:rsidP="005636FF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C2476" w14:textId="77777777" w:rsidR="00117C6B" w:rsidRPr="00F72983" w:rsidRDefault="00117C6B" w:rsidP="0045596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FB882" w14:textId="77777777" w:rsidR="00117C6B" w:rsidRPr="00F72983" w:rsidRDefault="00117C6B" w:rsidP="0045596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14E60D73" w14:textId="77777777" w:rsidR="00117C6B" w:rsidRPr="00F72983" w:rsidRDefault="00117C6B" w:rsidP="00693D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EAD6C" w14:textId="77777777" w:rsidR="00117C6B" w:rsidRPr="00F72983" w:rsidRDefault="00117C6B" w:rsidP="00412F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FEE5C" w14:textId="77777777" w:rsidR="00117C6B" w:rsidRPr="00F72983" w:rsidRDefault="00117C6B" w:rsidP="00412F7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82F5E" w14:textId="77777777" w:rsidR="00117C6B" w:rsidRPr="00F72983" w:rsidRDefault="00117C6B" w:rsidP="0056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DEADD" w14:textId="77777777" w:rsidR="00117C6B" w:rsidRPr="00F72983" w:rsidRDefault="00117C6B" w:rsidP="00117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7DF39" w14:textId="77777777" w:rsidR="00117C6B" w:rsidRPr="00F72983" w:rsidRDefault="00117C6B" w:rsidP="00117C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7DB9" w14:textId="77777777" w:rsidR="00117C6B" w:rsidRPr="00F72983" w:rsidRDefault="00117C6B" w:rsidP="005636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96F3E" w:rsidRPr="00F72983" w14:paraId="547434A6" w14:textId="77777777" w:rsidTr="00B96F3E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999A56E" w14:textId="77777777" w:rsidR="00D10420" w:rsidRPr="00F72983" w:rsidRDefault="00D10420" w:rsidP="007F2EC7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  <w:lang w:val="en-US"/>
              </w:rPr>
              <w:t>Category of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63138" w14:textId="4F61B575" w:rsidR="00D10420" w:rsidRPr="00CC6B16" w:rsidRDefault="00D10420" w:rsidP="00712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6B16">
              <w:rPr>
                <w:rFonts w:cstheme="minorHAnsi"/>
                <w:b/>
                <w:sz w:val="16"/>
                <w:szCs w:val="16"/>
                <w:lang w:val="en-US"/>
              </w:rPr>
              <w:t>Jorge-Wexner score, mean (SD</w:t>
            </w:r>
            <w:r w:rsidRPr="00CC6B16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FDFF" w14:textId="77777777" w:rsidR="00D10420" w:rsidRPr="00F72983" w:rsidRDefault="00D10420" w:rsidP="007F2E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A3B06" w14:textId="71C93777" w:rsidR="00D10420" w:rsidRPr="00712353" w:rsidRDefault="00D10420" w:rsidP="0071235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CC6B16">
              <w:rPr>
                <w:rFonts w:cstheme="minorHAnsi"/>
                <w:b/>
                <w:sz w:val="16"/>
                <w:szCs w:val="16"/>
                <w:lang w:val="en-US"/>
              </w:rPr>
              <w:t>Anal incontinence, even rarely %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707D5" w14:textId="77777777" w:rsidR="00D10420" w:rsidRPr="00F72983" w:rsidRDefault="00D10420" w:rsidP="00412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4821" w14:textId="77777777" w:rsidR="00D10420" w:rsidRPr="00F72983" w:rsidRDefault="00D10420" w:rsidP="00F7298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CC6B16">
              <w:rPr>
                <w:rFonts w:cstheme="minorHAnsi"/>
                <w:b/>
                <w:sz w:val="16"/>
                <w:szCs w:val="16"/>
                <w:lang w:val="en-US"/>
              </w:rPr>
              <w:t>Anal incontinence, even occasionally %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FD3FC" w14:textId="77777777" w:rsidR="00D10420" w:rsidRPr="00F72983" w:rsidRDefault="00D10420" w:rsidP="00712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B96F3E" w:rsidRPr="00F72983" w14:paraId="091689B2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0914B6CC" w14:textId="77777777" w:rsidR="00D10420" w:rsidRPr="00F72983" w:rsidRDefault="00D10420" w:rsidP="00F7298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25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57890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F1EF5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5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34D2E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2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4D60C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4.4 [29.9-5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3B45969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4.4 [29.9-5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D6DCD3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4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E24FA9" w14:textId="5B2D68A5" w:rsidR="00D10420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9 [15.6-42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616EB65" w14:textId="573C0FC6" w:rsidR="00D10420" w:rsidRPr="00F72983" w:rsidRDefault="00A0317B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3 [</w:t>
            </w:r>
            <w:r w:rsidR="002854ED">
              <w:rPr>
                <w:rFonts w:cstheme="minorHAnsi"/>
                <w:sz w:val="16"/>
                <w:szCs w:val="16"/>
              </w:rPr>
              <w:t>0.9-4.6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517C34" w14:textId="4800B97D" w:rsidR="00D10420" w:rsidRPr="00F72983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0</w:t>
            </w:r>
          </w:p>
        </w:tc>
      </w:tr>
      <w:tr w:rsidR="00D10420" w:rsidRPr="00F72983" w14:paraId="51F9A5C4" w14:textId="77777777" w:rsidTr="00B96F3E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0AD2AFC" w14:textId="77777777" w:rsidR="00D10420" w:rsidRPr="00F72983" w:rsidRDefault="00D10420" w:rsidP="00F7298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4E56DDA9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2 (1.7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828D9C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F851F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7.8 [35.8-59.7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22BC05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93E9C7" w14:textId="72069315" w:rsidR="00D10420" w:rsidRPr="00F72983" w:rsidRDefault="00BF29C2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8.4</w:t>
            </w:r>
            <w:r w:rsidR="000511EC">
              <w:rPr>
                <w:rFonts w:cstheme="minorHAnsi"/>
                <w:sz w:val="16"/>
                <w:szCs w:val="16"/>
              </w:rPr>
              <w:t xml:space="preserve"> [17.6-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37C4898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96F3E" w:rsidRPr="00F72983" w14:paraId="200141E6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71593308" w14:textId="77777777" w:rsidR="00D10420" w:rsidRPr="00F72983" w:rsidRDefault="00D10420" w:rsidP="0061586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-3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7AA27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1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7518A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7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FFDE3" w14:textId="77777777" w:rsidR="00D10420" w:rsidRPr="00386A3F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86A3F">
              <w:rPr>
                <w:rFonts w:cstheme="minorHAnsi"/>
                <w:b/>
                <w:bCs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BD6E3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9.6 [44.8-54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FB22F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39.8 [32.2-47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3883E" w14:textId="77777777" w:rsidR="00D10420" w:rsidRPr="00AD547D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D547D">
              <w:rPr>
                <w:rFonts w:cstheme="minorHAnsi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EA431" w14:textId="43CEFFCD" w:rsidR="00D10420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1 [19-27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DB455" w14:textId="1E249199" w:rsidR="00D10420" w:rsidRPr="00F72983" w:rsidRDefault="003451DB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 [10.5-21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F420" w14:textId="3CC46E80" w:rsidR="00D10420" w:rsidRPr="00F72983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8</w:t>
            </w:r>
          </w:p>
        </w:tc>
      </w:tr>
      <w:tr w:rsidR="00D10420" w:rsidRPr="00F72983" w14:paraId="7B8EB6AE" w14:textId="77777777" w:rsidTr="00B96F3E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B49D8F6" w14:textId="77777777" w:rsidR="00D10420" w:rsidRPr="00F72983" w:rsidRDefault="00D10420" w:rsidP="00615860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0B154F5B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 (1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91FE72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DB3195" w14:textId="77777777" w:rsidR="00D10420" w:rsidRPr="00F72983" w:rsidRDefault="00D10420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6.8 [42.7-50.9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09F6A0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471544" w14:textId="2015CDA4" w:rsidR="00D10420" w:rsidRPr="00F72983" w:rsidRDefault="00BF29C2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1.1 [</w:t>
            </w:r>
            <w:r w:rsidR="000511EC">
              <w:rPr>
                <w:rFonts w:cstheme="minorHAnsi"/>
                <w:sz w:val="16"/>
                <w:szCs w:val="16"/>
              </w:rPr>
              <w:t>17.8-24.8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D07B3F0" w14:textId="77777777" w:rsidR="00D10420" w:rsidRPr="00F72983" w:rsidRDefault="00D104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71704" w:rsidRPr="00F72983" w14:paraId="29905BD4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2D032FC4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35-4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4419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3 (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D615F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8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D881B" w14:textId="77777777" w:rsidR="00C71704" w:rsidRPr="00386A3F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86A3F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B1A6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7.8 [53-62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08370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0.8  [33.5-48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F2525" w14:textId="77777777" w:rsidR="00C71704" w:rsidRPr="00AD547D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AD547D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5D567" w14:textId="05FB8DB1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7.2 [23-31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0E4E4" w14:textId="3C7891DC" w:rsidR="00C71704" w:rsidRPr="00F72983" w:rsidRDefault="00257845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2 [</w:t>
            </w:r>
            <w:r w:rsidR="002D5D9F">
              <w:rPr>
                <w:rFonts w:cstheme="minorHAnsi"/>
                <w:sz w:val="16"/>
                <w:szCs w:val="16"/>
              </w:rPr>
              <w:t>8.2-18.3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9E0C3" w14:textId="5C03A0ED" w:rsidR="00C71704" w:rsidRPr="00386A3F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86A3F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C71704" w:rsidRPr="00F72983" w14:paraId="5C75EB84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21F9654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30D6E4D7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1 (1.6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15DB28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5593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2.8 [48.8-56.9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C31A0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8AC21" w14:textId="5C9077C7" w:rsidR="00C71704" w:rsidRPr="00F72983" w:rsidRDefault="00BF29C2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2 [19.8-26.5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D804223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71704" w:rsidRPr="00F72983" w14:paraId="09C3F6C6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32D906A3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45-49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0735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9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54EBC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9A4762" w14:textId="77777777" w:rsidR="00C71704" w:rsidRPr="00386A3F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386A3F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1403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67.9 [62.1-73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927A3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0.2 [30.5-50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2981F" w14:textId="77777777" w:rsidR="00C71704" w:rsidRPr="004B7285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B7285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5BE80" w14:textId="4960E3AE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2 [34.1-46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29323" w14:textId="48365ADE" w:rsidR="00C71704" w:rsidRPr="00F72983" w:rsidRDefault="00FA393A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5 [9.1-23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37031" w14:textId="2D11E5C7" w:rsidR="00C71704" w:rsidRPr="004B7285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B7285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</w:tr>
      <w:tr w:rsidR="00B96F3E" w:rsidRPr="00F72983" w14:paraId="7CF72F8D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DDEBDC8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  <w:hideMark/>
          </w:tcPr>
          <w:p w14:paraId="25236FCF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6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B851CFB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B5BFA6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60.1 [54.8-65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85FD74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58FCD1" w14:textId="0E18A619" w:rsidR="00C71704" w:rsidRPr="00F72983" w:rsidRDefault="00FE2BDE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5 [</w:t>
            </w:r>
            <w:r w:rsidR="00B066D2">
              <w:rPr>
                <w:rFonts w:cstheme="minorHAnsi"/>
                <w:sz w:val="16"/>
                <w:szCs w:val="16"/>
              </w:rPr>
              <w:t>28.5-38.5</w:t>
            </w:r>
            <w:r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EE7C82C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71704" w:rsidRPr="00F72983" w14:paraId="3DF2FF29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31E81FD2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0-5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8ED6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96F86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3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8841F7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79C37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61.2 [55.3-67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10AAA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48.5 [38.8-58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6F4C6B" w14:textId="77777777" w:rsidR="00C71704" w:rsidRPr="004B7285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B7285">
              <w:rPr>
                <w:rFonts w:cstheme="minorHAnsi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080D5D" w14:textId="5EA7B508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5.7 [30-41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D35B7F" w14:textId="024A67ED" w:rsidR="00C71704" w:rsidRPr="00F72983" w:rsidRDefault="00FA393A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24.8 </w:t>
            </w:r>
            <w:r w:rsidR="00FC38A4">
              <w:rPr>
                <w:rFonts w:cstheme="minorHAnsi"/>
                <w:sz w:val="16"/>
                <w:szCs w:val="16"/>
              </w:rPr>
              <w:t>[16.3-33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69DA92" w14:textId="64A7CD90" w:rsidR="00C71704" w:rsidRPr="004B7285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B7285">
              <w:rPr>
                <w:rFonts w:cstheme="minorHAnsi"/>
                <w:b/>
                <w:bCs/>
                <w:sz w:val="16"/>
                <w:szCs w:val="16"/>
              </w:rPr>
              <w:t>0.045</w:t>
            </w:r>
          </w:p>
        </w:tc>
      </w:tr>
      <w:tr w:rsidR="00B96F3E" w:rsidRPr="00F72983" w14:paraId="78834985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E33A5EE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173BB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6 (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1717F5D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2FCFA0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7.7 [52.6-62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3D19D9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1562D1" w14:textId="6CDEC1D4" w:rsidR="00C71704" w:rsidRPr="00F72983" w:rsidRDefault="00FE2BDE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2.7 [27.9-3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7C9C41" w14:textId="60D1CE18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71704" w:rsidRPr="00F72983" w14:paraId="5BFD20B5" w14:textId="77777777" w:rsidTr="00B96F3E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5FA86056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5-59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4A82B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9 (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46D29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7 (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C9B2E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3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A1306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61.6 [56.1—67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E88275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0 [40.9-59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17B9A" w14:textId="77777777" w:rsidR="00C71704" w:rsidRPr="004B7285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4B7285">
              <w:rPr>
                <w:rFonts w:cstheme="minorHAnsi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EA6918" w14:textId="3B0517F1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4 [34.9-45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4F8628" w14:textId="3DC9E066" w:rsidR="00C71704" w:rsidRPr="00F72983" w:rsidRDefault="00D86120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 [22.6-39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ADA83BF" w14:textId="2C76FB5C" w:rsidR="00C71704" w:rsidRPr="00F72983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7</w:t>
            </w:r>
          </w:p>
        </w:tc>
      </w:tr>
      <w:tr w:rsidR="00B96F3E" w:rsidRPr="00F72983" w14:paraId="32F2116C" w14:textId="77777777" w:rsidTr="00B96F3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8DCB65E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CFC3A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9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5333C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B496E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8.4 [53.7-63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CE97C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622CB" w14:textId="661D599E" w:rsidR="00C71704" w:rsidRPr="00F72983" w:rsidRDefault="00EC5A18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8 [33.2-42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1C366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C71704" w:rsidRPr="00F72983" w14:paraId="1A0A54B2" w14:textId="77777777" w:rsidTr="00B96F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0B932F42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gt;60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B458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B64BE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.1 (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49F85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88AA2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9 [50.3-67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B301D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60 [45.7-74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A1720B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9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615B8" w14:textId="466536A3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.9 [28.3-4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101F7" w14:textId="3ACBD4A7" w:rsidR="00C71704" w:rsidRPr="00F72983" w:rsidRDefault="00E23F49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3 [25.7-54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1EC5" w14:textId="4E1B948C" w:rsidR="00C71704" w:rsidRPr="00F72983" w:rsidRDefault="00AD054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13</w:t>
            </w:r>
          </w:p>
        </w:tc>
      </w:tr>
      <w:tr w:rsidR="00B96F3E" w:rsidRPr="00F72983" w14:paraId="78CC1D5E" w14:textId="77777777" w:rsidTr="00EC5A1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195FDE13" w14:textId="77777777" w:rsidR="00C71704" w:rsidRPr="00F72983" w:rsidRDefault="00C71704" w:rsidP="00C71704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0DD7353B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1.8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421C000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DCF6FE0" w14:textId="77777777" w:rsidR="00C71704" w:rsidRPr="00F72983" w:rsidRDefault="00C71704" w:rsidP="00CA7F84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9.3 [51.8-66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A03E733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2C96F10" w14:textId="123BC991" w:rsidR="00C71704" w:rsidRPr="00F72983" w:rsidRDefault="00CA7F8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7.7 [30.4-45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4B682FE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96F3E" w:rsidRPr="00F72983" w14:paraId="6F5D2AF5" w14:textId="77777777" w:rsidTr="002F0BC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498F89D9" w14:textId="77777777" w:rsidR="00C71704" w:rsidRPr="00B96F3E" w:rsidRDefault="00C71704" w:rsidP="00C71704">
            <w:pPr>
              <w:jc w:val="center"/>
              <w:rPr>
                <w:rFonts w:cstheme="minorHAnsi"/>
                <w:bCs w:val="0"/>
                <w:sz w:val="16"/>
                <w:szCs w:val="16"/>
              </w:rPr>
            </w:pPr>
            <w:r w:rsidRPr="00B96F3E">
              <w:rPr>
                <w:rFonts w:cstheme="minorHAnsi"/>
                <w:bCs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8167C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365EB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19BE2A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12A47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F912D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14BB5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058619" w14:textId="5F8E20A6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22903" w14:textId="652C6960" w:rsidR="00C71704" w:rsidRPr="00F72983" w:rsidRDefault="00E23F49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C0BCA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96F3E" w:rsidRPr="00F72983" w14:paraId="1F9F57C7" w14:textId="77777777" w:rsidTr="002F0BC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6445EC64" w14:textId="77777777" w:rsidR="00C71704" w:rsidRPr="00F72983" w:rsidRDefault="00C71704" w:rsidP="00C71704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AAE0A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439D30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1EEF7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939DE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DE613" w14:textId="73D3792A" w:rsidR="00C71704" w:rsidRPr="00F72983" w:rsidRDefault="00E23F49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D01415" w14:textId="77777777" w:rsidR="00C71704" w:rsidRPr="00F72983" w:rsidRDefault="00C71704" w:rsidP="00CA7F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</w:tbl>
    <w:p w14:paraId="3EF72138" w14:textId="77777777" w:rsidR="001D7142" w:rsidRDefault="001D7142">
      <w:pPr>
        <w:sectPr w:rsidR="001D7142" w:rsidSect="00693DA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9C23677" w14:textId="590A4C6C" w:rsidR="008B415D" w:rsidRDefault="008B415D">
      <w:r>
        <w:br w:type="page"/>
      </w:r>
    </w:p>
    <w:tbl>
      <w:tblPr>
        <w:tblStyle w:val="TableauGrille1Clair1"/>
        <w:tblW w:w="0" w:type="auto"/>
        <w:tblInd w:w="-5" w:type="dxa"/>
        <w:tblLook w:val="04A0" w:firstRow="1" w:lastRow="0" w:firstColumn="1" w:lastColumn="0" w:noHBand="0" w:noVBand="1"/>
      </w:tblPr>
      <w:tblGrid>
        <w:gridCol w:w="971"/>
        <w:gridCol w:w="1017"/>
        <w:gridCol w:w="924"/>
        <w:gridCol w:w="581"/>
        <w:gridCol w:w="1071"/>
        <w:gridCol w:w="1012"/>
        <w:gridCol w:w="581"/>
        <w:gridCol w:w="1219"/>
        <w:gridCol w:w="1115"/>
        <w:gridCol w:w="581"/>
      </w:tblGrid>
      <w:tr w:rsidR="00846CB6" w:rsidRPr="00F72983" w14:paraId="7EFAC639" w14:textId="77777777" w:rsidTr="008C6A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1C0AE2D" w14:textId="77777777" w:rsidR="008B415D" w:rsidRPr="00F72983" w:rsidRDefault="008B415D" w:rsidP="008C6A2B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lastRenderedPageBreak/>
              <w:t>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27E69D56" w14:textId="5364F027" w:rsidR="008B415D" w:rsidRPr="00F72983" w:rsidRDefault="00B30F1E" w:rsidP="008C6A2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52EAD6E" w14:textId="77777777" w:rsidR="008B415D" w:rsidRPr="00F72983" w:rsidRDefault="008B415D" w:rsidP="008C6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7AC02FD8" w14:textId="77777777" w:rsidR="008B415D" w:rsidRPr="00F72983" w:rsidRDefault="008B415D" w:rsidP="008C6A2B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9F87E56" w14:textId="77777777" w:rsidR="008B415D" w:rsidRPr="00F72983" w:rsidRDefault="008B415D" w:rsidP="008C6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0D136F4E" w14:textId="206C1A19" w:rsidR="008B415D" w:rsidRPr="00F72983" w:rsidRDefault="009B3C51" w:rsidP="008C6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3DA1B071" w14:textId="77777777" w:rsidR="008B415D" w:rsidRPr="00F72983" w:rsidRDefault="008B415D" w:rsidP="008C6A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46CB6" w:rsidRPr="00F72983" w14:paraId="5AD90872" w14:textId="77777777" w:rsidTr="008C6A2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75937D7A" w14:textId="77777777" w:rsidR="008B415D" w:rsidRPr="00F72983" w:rsidRDefault="008B415D" w:rsidP="008C6A2B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1AC6E" w14:textId="77777777" w:rsidR="008B415D" w:rsidRPr="00F72983" w:rsidRDefault="008B415D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0BC39" w14:textId="77777777" w:rsidR="008B415D" w:rsidRPr="00F72983" w:rsidRDefault="008B415D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5C19C64" w14:textId="77777777" w:rsidR="008B415D" w:rsidRPr="00F7298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97F51" w14:textId="77777777" w:rsidR="008B415D" w:rsidRPr="00F72983" w:rsidRDefault="008B415D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64236" w14:textId="77777777" w:rsidR="008B415D" w:rsidRPr="00F72983" w:rsidRDefault="008B415D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6C7CA" w14:textId="77777777" w:rsidR="008B415D" w:rsidRPr="00F72983" w:rsidRDefault="008B415D" w:rsidP="008C6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76BB" w14:textId="77777777" w:rsidR="008B415D" w:rsidRPr="00F7298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E8C8" w14:textId="77777777" w:rsidR="008B415D" w:rsidRPr="00F7298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D1C72" w14:textId="77777777" w:rsidR="008B415D" w:rsidRPr="00F72983" w:rsidRDefault="008B415D" w:rsidP="008C6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846CB6" w:rsidRPr="00F72983" w14:paraId="23CD91B1" w14:textId="77777777" w:rsidTr="008C6A2B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325DEBF" w14:textId="77777777" w:rsidR="008B415D" w:rsidRPr="00F72983" w:rsidRDefault="008B415D" w:rsidP="008C6A2B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  <w:lang w:val="en-US"/>
              </w:rPr>
              <w:t>Category of 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1D5A" w14:textId="0782DED2" w:rsidR="008B415D" w:rsidRPr="00CC6B16" w:rsidRDefault="00BD6E60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BD6E60">
              <w:rPr>
                <w:rFonts w:cstheme="minorHAnsi"/>
                <w:b/>
                <w:sz w:val="16"/>
                <w:szCs w:val="16"/>
                <w:lang w:val="en-US"/>
              </w:rPr>
              <w:t>Fecal incontinence, even rarely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CC6B16">
              <w:rPr>
                <w:rFonts w:cstheme="minorHAnsi"/>
                <w:b/>
                <w:sz w:val="16"/>
                <w:szCs w:val="16"/>
                <w:lang w:val="en-US"/>
              </w:rPr>
              <w:t>%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5E8FB" w14:textId="77777777" w:rsidR="008B415D" w:rsidRPr="00F7298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78C39" w14:textId="506D6985" w:rsidR="008B415D" w:rsidRPr="00712353" w:rsidRDefault="00BD6E60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Fecal</w:t>
            </w:r>
            <w:r w:rsidR="008B415D" w:rsidRPr="00CC6B16">
              <w:rPr>
                <w:rFonts w:cstheme="minorHAnsi"/>
                <w:b/>
                <w:sz w:val="16"/>
                <w:szCs w:val="16"/>
                <w:lang w:val="en-US"/>
              </w:rPr>
              <w:t xml:space="preserve"> incontinence, even </w:t>
            </w:r>
            <w:r w:rsidRPr="00CC6B16">
              <w:rPr>
                <w:rFonts w:cstheme="minorHAnsi"/>
                <w:b/>
                <w:sz w:val="16"/>
                <w:szCs w:val="16"/>
                <w:lang w:val="en-US"/>
              </w:rPr>
              <w:t>occasionally</w:t>
            </w:r>
            <w:r w:rsidR="008B415D" w:rsidRPr="00CC6B16">
              <w:rPr>
                <w:rFonts w:cstheme="minorHAnsi"/>
                <w:b/>
                <w:sz w:val="16"/>
                <w:szCs w:val="16"/>
                <w:lang w:val="en-US"/>
              </w:rPr>
              <w:t xml:space="preserve"> %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B3288" w14:textId="77777777" w:rsidR="008B415D" w:rsidRPr="00F7298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902E" w14:textId="5E011ECA" w:rsidR="008B415D" w:rsidRPr="00F72983" w:rsidRDefault="00BD6E60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276549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Reporting fecal incontinence according to Rome </w:t>
            </w:r>
            <w:r w:rsidR="008B415D" w:rsidRPr="00CC6B16">
              <w:rPr>
                <w:rFonts w:cstheme="minorHAnsi"/>
                <w:b/>
                <w:sz w:val="16"/>
                <w:szCs w:val="16"/>
                <w:lang w:val="en-US"/>
              </w:rPr>
              <w:t>% [95% CI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E0974" w14:textId="68D6A9C7" w:rsidR="008B415D" w:rsidRPr="00F72983" w:rsidRDefault="00846CB6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</w:p>
        </w:tc>
      </w:tr>
      <w:tr w:rsidR="00846CB6" w:rsidRPr="00846CB6" w14:paraId="729F4148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205AF205" w14:textId="77777777" w:rsidR="008B415D" w:rsidRPr="00F72983" w:rsidRDefault="008B415D" w:rsidP="008C6A2B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25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35E91" w14:textId="36571B9D" w:rsidR="008B415D" w:rsidRPr="00F72983" w:rsidRDefault="003207DD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 [0-10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FB5B9" w14:textId="09E70BA7" w:rsidR="008B415D" w:rsidRPr="00F72983" w:rsidRDefault="003B5E31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1 [0-21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B33E6" w14:textId="68F39E1F" w:rsidR="008B415D" w:rsidRPr="00F72983" w:rsidRDefault="000B57D2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2F983" w14:textId="52B65800" w:rsidR="008B415D" w:rsidRPr="008B415D" w:rsidRDefault="004478B3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4478B3">
              <w:rPr>
                <w:rFonts w:cstheme="minorHAnsi"/>
                <w:sz w:val="16"/>
                <w:szCs w:val="16"/>
              </w:rPr>
              <w:t>22.2</w:t>
            </w:r>
            <w:r w:rsidR="00DA66F3">
              <w:rPr>
                <w:rFonts w:cstheme="minorHAnsi"/>
                <w:sz w:val="16"/>
                <w:szCs w:val="16"/>
              </w:rPr>
              <w:t xml:space="preserve"> [0-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2AF346" w14:textId="11D8E6D2" w:rsidR="008B415D" w:rsidRPr="008B415D" w:rsidRDefault="00447371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447371">
              <w:rPr>
                <w:rFonts w:cstheme="minorHAnsi"/>
                <w:sz w:val="16"/>
                <w:szCs w:val="16"/>
              </w:rPr>
              <w:t>4.5 [0-13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C3B8B8" w14:textId="33A6311B" w:rsidR="008B415D" w:rsidRPr="006404F3" w:rsidRDefault="006404F3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924116" w14:textId="6589189A" w:rsidR="008B415D" w:rsidRPr="005E7B7F" w:rsidRDefault="00031D67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7D7C575" w14:textId="296288AC" w:rsidR="008B415D" w:rsidRPr="008B415D" w:rsidRDefault="00FA12E0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FA12E0">
              <w:rPr>
                <w:rFonts w:cstheme="minorHAnsi"/>
                <w:sz w:val="16"/>
                <w:szCs w:val="16"/>
              </w:rPr>
              <w:t>4.5 [0-13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BED286" w14:textId="6533723A" w:rsidR="008B415D" w:rsidRPr="00846CB6" w:rsidRDefault="006969D7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8</w:t>
            </w:r>
          </w:p>
        </w:tc>
      </w:tr>
      <w:tr w:rsidR="00846CB6" w:rsidRPr="00F72983" w14:paraId="3AA44E92" w14:textId="77777777" w:rsidTr="00D63A08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629868DB" w14:textId="77777777" w:rsidR="008B415D" w:rsidRPr="00F72983" w:rsidRDefault="008B415D" w:rsidP="008C6A2B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BFB8396" w14:textId="7E555AA4" w:rsidR="008B415D" w:rsidRPr="00F72983" w:rsidRDefault="00BD6E60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 [0.3-11.6 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F3C5CB" w14:textId="77777777" w:rsidR="008B415D" w:rsidRPr="00F72983" w:rsidRDefault="008B415D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7CE59" w14:textId="4D1D3CBE" w:rsidR="008B415D" w:rsidRPr="00C60201" w:rsidRDefault="00FA1263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 [0-7.1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B3D864" w14:textId="77777777" w:rsidR="008B415D" w:rsidRPr="006404F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8146AC" w14:textId="4B126BCB" w:rsidR="008B415D" w:rsidRPr="005E7B7F" w:rsidRDefault="00474303" w:rsidP="008C6A2B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1.6 [0-4.5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981263B" w14:textId="77777777" w:rsidR="008B415D" w:rsidRPr="008B415D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846CB6" w:rsidRPr="00F72983" w14:paraId="05767278" w14:textId="77777777" w:rsidTr="00FD06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4C67062A" w14:textId="77777777" w:rsidR="008B415D" w:rsidRPr="00F72983" w:rsidRDefault="008B415D" w:rsidP="008C6A2B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-3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44BE8" w14:textId="73DDF271" w:rsidR="008B415D" w:rsidRPr="00F72983" w:rsidRDefault="003207DD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8</w:t>
            </w:r>
            <w:r w:rsidR="00961C7E">
              <w:rPr>
                <w:rFonts w:cstheme="minorHAnsi"/>
                <w:sz w:val="16"/>
                <w:szCs w:val="16"/>
              </w:rPr>
              <w:t xml:space="preserve"> [6.9-12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0C42B" w14:textId="26E37CC1" w:rsidR="008B415D" w:rsidRPr="00F72983" w:rsidRDefault="003B5E31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 [29.4-10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28AFF" w14:textId="13F185C0" w:rsidR="008B415D" w:rsidRPr="00F72983" w:rsidRDefault="007503BB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B4F9F" w14:textId="5BF03D80" w:rsidR="008B415D" w:rsidRPr="00C60201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.7 [</w:t>
            </w:r>
            <w:r w:rsidR="00B87C3A" w:rsidRPr="00C60201">
              <w:rPr>
                <w:rFonts w:cstheme="minorHAnsi"/>
                <w:sz w:val="16"/>
                <w:szCs w:val="16"/>
              </w:rPr>
              <w:t>1.9-5.5</w:t>
            </w:r>
            <w:r w:rsidRPr="00C60201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A71AF" w14:textId="0DDA32BD" w:rsidR="008B415D" w:rsidRPr="00C60201" w:rsidRDefault="00F74FC7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1.25 [0-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82822" w14:textId="4D4A3A2A" w:rsidR="008B415D" w:rsidRPr="006404F3" w:rsidRDefault="006404F3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86701" w14:textId="65E0361E" w:rsidR="008B415D" w:rsidRPr="005E7B7F" w:rsidRDefault="00031D67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3.4 [1.7-5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49C94" w14:textId="6B982DB0" w:rsidR="008B415D" w:rsidRPr="00FA12E0" w:rsidRDefault="00FA12E0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A12E0">
              <w:rPr>
                <w:rFonts w:cstheme="minorHAnsi"/>
                <w:sz w:val="16"/>
                <w:szCs w:val="16"/>
              </w:rPr>
              <w:t>1.9 [0-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7C67C" w14:textId="29F73084" w:rsidR="008B415D" w:rsidRPr="006969D7" w:rsidRDefault="006969D7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969D7">
              <w:rPr>
                <w:rFonts w:cstheme="minorHAnsi"/>
                <w:sz w:val="16"/>
                <w:szCs w:val="16"/>
              </w:rPr>
              <w:t>0.420</w:t>
            </w:r>
          </w:p>
        </w:tc>
      </w:tr>
      <w:tr w:rsidR="00846CB6" w:rsidRPr="00F72983" w14:paraId="3757E9E2" w14:textId="77777777" w:rsidTr="00440624">
        <w:trPr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2C121CF8" w14:textId="77777777" w:rsidR="008B415D" w:rsidRPr="00F72983" w:rsidRDefault="008B415D" w:rsidP="008C6A2B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4DEE127C" w14:textId="7DAE82B3" w:rsidR="008B415D" w:rsidRPr="00F72983" w:rsidRDefault="00D023FA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[6.6-11.3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80852" w14:textId="77777777" w:rsidR="008B415D" w:rsidRPr="00F72983" w:rsidRDefault="008B415D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41380" w14:textId="11C72BD1" w:rsidR="008B415D" w:rsidRPr="00C60201" w:rsidRDefault="00243EC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 [1.6-4.4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1CC395" w14:textId="77777777" w:rsidR="008B415D" w:rsidRPr="006404F3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7F9CE" w14:textId="7F508FCB" w:rsidR="008B415D" w:rsidRPr="00FA12E0" w:rsidRDefault="00440624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A12E0">
              <w:rPr>
                <w:rFonts w:cstheme="minorHAnsi"/>
                <w:sz w:val="16"/>
                <w:szCs w:val="16"/>
              </w:rPr>
              <w:t>3 [1.6-4.4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0C87230A" w14:textId="77777777" w:rsidR="008B415D" w:rsidRPr="008B415D" w:rsidRDefault="008B415D" w:rsidP="008C6A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846CB6" w:rsidRPr="00F72983" w14:paraId="7F073798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42B4663B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35-4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2CB30" w14:textId="26ABDFD4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3 [10.1-17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9BD8A" w14:textId="70034B66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2 [4.9-13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92D74" w14:textId="17203D8E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17836" w14:textId="4A1CE6A3" w:rsidR="00C3070E" w:rsidRPr="00C60201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.</w:t>
            </w:r>
            <w:r w:rsidR="00B87C3A" w:rsidRPr="00C60201">
              <w:rPr>
                <w:rFonts w:cstheme="minorHAnsi"/>
                <w:sz w:val="16"/>
                <w:szCs w:val="16"/>
              </w:rPr>
              <w:t>8</w:t>
            </w:r>
            <w:r w:rsidRPr="00C60201">
              <w:rPr>
                <w:rFonts w:cstheme="minorHAnsi"/>
                <w:sz w:val="16"/>
                <w:szCs w:val="16"/>
              </w:rPr>
              <w:t xml:space="preserve"> [</w:t>
            </w:r>
            <w:r w:rsidR="00B87C3A" w:rsidRPr="00C60201">
              <w:rPr>
                <w:rFonts w:cstheme="minorHAnsi"/>
                <w:sz w:val="16"/>
                <w:szCs w:val="16"/>
              </w:rPr>
              <w:t>2</w:t>
            </w:r>
            <w:r w:rsidRPr="00C60201">
              <w:rPr>
                <w:rFonts w:cstheme="minorHAnsi"/>
                <w:sz w:val="16"/>
                <w:szCs w:val="16"/>
              </w:rPr>
              <w:t>-5.</w:t>
            </w:r>
            <w:r w:rsidR="00B87C3A" w:rsidRPr="00C60201">
              <w:rPr>
                <w:rFonts w:cstheme="minorHAnsi"/>
                <w:sz w:val="16"/>
                <w:szCs w:val="16"/>
              </w:rPr>
              <w:t>6</w:t>
            </w:r>
            <w:r w:rsidRPr="00C60201">
              <w:rPr>
                <w:rFonts w:cstheme="minorHAnsi"/>
                <w:sz w:val="16"/>
                <w:szCs w:val="16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D6485" w14:textId="4B4FD5C0" w:rsidR="00C3070E" w:rsidRPr="00C60201" w:rsidRDefault="00543ECD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.5 [0.7-6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5FEEF" w14:textId="1CD7FA60" w:rsidR="00C3070E" w:rsidRPr="006404F3" w:rsidRDefault="006404F3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8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EEA4" w14:textId="55F08FB4" w:rsidR="00C3070E" w:rsidRPr="005E7B7F" w:rsidRDefault="00031D6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3.3 [1.6-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CEA6C" w14:textId="32D1117F" w:rsidR="00C3070E" w:rsidRPr="00FA12E0" w:rsidRDefault="00346480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A12E0">
              <w:rPr>
                <w:rFonts w:cstheme="minorHAnsi"/>
                <w:sz w:val="16"/>
                <w:szCs w:val="16"/>
              </w:rPr>
              <w:t>1.7 [0-3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A157E" w14:textId="024124C1" w:rsidR="00C3070E" w:rsidRPr="00FD0602" w:rsidRDefault="006969D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9</w:t>
            </w:r>
          </w:p>
        </w:tc>
      </w:tr>
      <w:tr w:rsidR="00846CB6" w:rsidRPr="00F72983" w14:paraId="3A24EAE8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2ECC498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603ED727" w14:textId="7461B776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8 [10.2-15.5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D0EE7F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5A7D98" w14:textId="5CD5762F" w:rsidR="00C3070E" w:rsidRPr="00C60201" w:rsidRDefault="00243EC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3.7 [2.2-5.2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0E291" w14:textId="77777777" w:rsidR="00C3070E" w:rsidRPr="006404F3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50D747" w14:textId="30EA5639" w:rsidR="00C3070E" w:rsidRPr="005E7B7F" w:rsidRDefault="00B2282C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2.8 [1.5-4.2]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265F8959" w14:textId="77777777" w:rsidR="00C3070E" w:rsidRPr="00FD0602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46CB6" w:rsidRPr="00F72983" w14:paraId="1549BC57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35549C60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45-49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FDD67" w14:textId="7DD40A21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3 [15.3-25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D79AE" w14:textId="3CF37368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6 [11.7-27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1EA11" w14:textId="792B35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D708E" w14:textId="41A588AE" w:rsidR="00C3070E" w:rsidRPr="00C60201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6.5 [3.4-9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3E461" w14:textId="4B5AF965" w:rsidR="00C3070E" w:rsidRPr="00C60201" w:rsidRDefault="003F4EF4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5.2 [0.8-9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3D538C" w14:textId="152A0A64" w:rsidR="00C3070E" w:rsidRPr="006404F3" w:rsidRDefault="006404F3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6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B1ADF" w14:textId="38619373" w:rsidR="00C3070E" w:rsidRPr="005E7B7F" w:rsidRDefault="00161A1C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5.3 [2.5-8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29DFA" w14:textId="3C409F3A" w:rsidR="00C3070E" w:rsidRPr="008B415D" w:rsidRDefault="00D960C6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346480">
              <w:rPr>
                <w:rFonts w:cstheme="minorHAnsi"/>
                <w:sz w:val="16"/>
                <w:szCs w:val="16"/>
              </w:rPr>
              <w:t>4.1 [0.2-8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45CE" w14:textId="355096E1" w:rsidR="00C3070E" w:rsidRPr="00FD0602" w:rsidRDefault="006969D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88</w:t>
            </w:r>
          </w:p>
        </w:tc>
      </w:tr>
      <w:tr w:rsidR="00846CB6" w:rsidRPr="00F72983" w14:paraId="36761A6A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8CB1A8A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32C5FE2B" w14:textId="2B2EACB2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.1 [15.9-24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0B48FE2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00D041" w14:textId="0449C84B" w:rsidR="00C3070E" w:rsidRPr="00C60201" w:rsidRDefault="004A0559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C60201">
              <w:rPr>
                <w:rFonts w:cstheme="minorHAnsi"/>
                <w:sz w:val="16"/>
                <w:szCs w:val="16"/>
              </w:rPr>
              <w:t>6.1 [3.6-8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4230E4" w14:textId="77777777" w:rsidR="00C3070E" w:rsidRPr="006404F3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5A8E85" w14:textId="352C242A" w:rsidR="00C3070E" w:rsidRPr="005E7B7F" w:rsidRDefault="00C82ED0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5 [2.7-7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71A492D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846CB6" w:rsidRPr="00F72983" w14:paraId="12E0D6D5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6BE030E4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0-54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0999C" w14:textId="20345FC1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2 [10.9-19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1B60A" w14:textId="4D5A2035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8 [11.2-26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1523B" w14:textId="5C09D22B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C8EE9" w14:textId="70667F65" w:rsidR="00C3070E" w:rsidRPr="003732E0" w:rsidRDefault="00B87C3A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2E0">
              <w:rPr>
                <w:rFonts w:cstheme="minorHAnsi"/>
                <w:sz w:val="16"/>
                <w:szCs w:val="16"/>
              </w:rPr>
              <w:t>8.4 [5-1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033339" w14:textId="3624E9AE" w:rsidR="00C3070E" w:rsidRPr="00885816" w:rsidRDefault="00885816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85816">
              <w:rPr>
                <w:rFonts w:cstheme="minorHAnsi"/>
                <w:sz w:val="16"/>
                <w:szCs w:val="16"/>
              </w:rPr>
              <w:t>6.9 [2-11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6D0DC7D" w14:textId="02E98A2A" w:rsidR="00C3070E" w:rsidRPr="006404F3" w:rsidRDefault="006404F3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A76588" w14:textId="7414A25A" w:rsidR="00C3070E" w:rsidRPr="005E7B7F" w:rsidRDefault="00161A1C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5E7B7F">
              <w:rPr>
                <w:rFonts w:cstheme="minorHAnsi"/>
                <w:sz w:val="16"/>
                <w:szCs w:val="16"/>
              </w:rPr>
              <w:t>5.7 [2.9-8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EEB5C7" w14:textId="2EF20BE8" w:rsidR="00C3070E" w:rsidRPr="008B415D" w:rsidRDefault="00BC4779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BC4779">
              <w:rPr>
                <w:rFonts w:cstheme="minorHAnsi"/>
                <w:sz w:val="16"/>
                <w:szCs w:val="16"/>
              </w:rPr>
              <w:t>4 [0.2-7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C03C94" w14:textId="24CA109E" w:rsidR="00C3070E" w:rsidRPr="008D400D" w:rsidRDefault="006969D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27</w:t>
            </w:r>
          </w:p>
        </w:tc>
      </w:tr>
      <w:tr w:rsidR="00846CB6" w:rsidRPr="00F72983" w14:paraId="7144999A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69E646C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F622C" w14:textId="01A54E20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 [12.4-19.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E5EAC7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6CC85B" w14:textId="203B3160" w:rsidR="00C3070E" w:rsidRPr="00885816" w:rsidRDefault="00B5557A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 [5.2-10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4F32C3" w14:textId="77777777" w:rsidR="00C3070E" w:rsidRPr="006404F3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5B254E" w14:textId="4FFA3B26" w:rsidR="00C3070E" w:rsidRPr="008B415D" w:rsidRDefault="00626420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626420">
              <w:rPr>
                <w:rFonts w:cstheme="minorHAnsi"/>
                <w:sz w:val="16"/>
                <w:szCs w:val="16"/>
              </w:rPr>
              <w:t>5.3 [3-7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DB2D93C" w14:textId="77777777" w:rsidR="00C3070E" w:rsidRPr="008D400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46CB6" w:rsidRPr="00F72983" w14:paraId="04657023" w14:textId="77777777" w:rsidTr="00BC4779">
        <w:trPr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6FC59BBC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5-59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45FA1" w14:textId="76607C5F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9.5 [15.1-2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5F5B" w14:textId="1255234B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7.2 [10.4-24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04EB" w14:textId="2AABF69A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1838F" w14:textId="346B28B1" w:rsidR="00C3070E" w:rsidRPr="003732E0" w:rsidRDefault="003732E0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2E0">
              <w:rPr>
                <w:rFonts w:cstheme="minorHAnsi"/>
                <w:sz w:val="16"/>
                <w:szCs w:val="16"/>
              </w:rPr>
              <w:t>8.9 [5.7-12.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130FD23" w14:textId="13B45292" w:rsidR="00C3070E" w:rsidRPr="00885816" w:rsidRDefault="00885816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85816">
              <w:rPr>
                <w:rFonts w:cstheme="minorHAnsi"/>
                <w:sz w:val="16"/>
                <w:szCs w:val="16"/>
              </w:rPr>
              <w:t>7.8 [2.9-12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6BE8AD" w14:textId="2C7F11E4" w:rsidR="00C3070E" w:rsidRPr="006404F3" w:rsidRDefault="006404F3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9CA2131" w14:textId="322BADC0" w:rsidR="00C3070E" w:rsidRPr="003A7163" w:rsidRDefault="003A7163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A7163">
              <w:rPr>
                <w:rFonts w:cstheme="minorHAnsi"/>
                <w:sz w:val="16"/>
                <w:szCs w:val="16"/>
              </w:rPr>
              <w:t>6.3 [3.5-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685321" w14:textId="2EF829A2" w:rsidR="00C3070E" w:rsidRPr="008B415D" w:rsidRDefault="00BC4779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BC4779">
              <w:rPr>
                <w:rFonts w:cstheme="minorHAnsi"/>
                <w:sz w:val="16"/>
                <w:szCs w:val="16"/>
              </w:rPr>
              <w:t>6 [1.7-10.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49FC6A" w14:textId="557F6083" w:rsidR="00C3070E" w:rsidRPr="008D400D" w:rsidRDefault="006969D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29</w:t>
            </w:r>
          </w:p>
        </w:tc>
      </w:tr>
      <w:tr w:rsidR="00846CB6" w:rsidRPr="00F72983" w14:paraId="280D8B24" w14:textId="77777777" w:rsidTr="00D63A08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28BAB7B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E7371" w14:textId="79847C15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.9 [15.1-22.7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F5CCB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787B4" w14:textId="77A25FDB" w:rsidR="00C3070E" w:rsidRPr="00885816" w:rsidRDefault="00D63A08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6 [5.9-11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D876" w14:textId="77777777" w:rsidR="00C3070E" w:rsidRPr="006404F3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F910" w14:textId="3815ACB8" w:rsidR="00C3070E" w:rsidRPr="006F70B1" w:rsidRDefault="006F70B1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F70B1">
              <w:rPr>
                <w:rFonts w:cstheme="minorHAnsi"/>
                <w:sz w:val="16"/>
                <w:szCs w:val="16"/>
              </w:rPr>
              <w:t>6.2 [3.9-8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30BE9E" w14:textId="77777777" w:rsidR="00C3070E" w:rsidRPr="008D400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846CB6" w:rsidRPr="00F72983" w14:paraId="52E6E6A7" w14:textId="77777777" w:rsidTr="00D63A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2A9FB274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gt;60 y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DE5D4" w14:textId="6731A1CF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2.1 [14.8-29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6E01E" w14:textId="26E5683A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7 [13.8-39.6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C09A2C" w14:textId="3DF9E66E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E73118" w14:textId="79629D5D" w:rsidR="00C3070E" w:rsidRPr="003732E0" w:rsidRDefault="003732E0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3732E0">
              <w:rPr>
                <w:rFonts w:cstheme="minorHAnsi"/>
                <w:sz w:val="16"/>
                <w:szCs w:val="16"/>
              </w:rPr>
              <w:t>9.8 [4.5-15.1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35EE1" w14:textId="2C85C61B" w:rsidR="00C3070E" w:rsidRPr="00885816" w:rsidRDefault="00885816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85816">
              <w:rPr>
                <w:rFonts w:cstheme="minorHAnsi"/>
                <w:sz w:val="16"/>
                <w:szCs w:val="16"/>
              </w:rPr>
              <w:t>13.3 [3.4-23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BACA2" w14:textId="50A2EB45" w:rsidR="00C3070E" w:rsidRPr="006404F3" w:rsidRDefault="00676881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404F3">
              <w:rPr>
                <w:rFonts w:cstheme="minorHAnsi"/>
                <w:sz w:val="16"/>
                <w:szCs w:val="16"/>
              </w:rPr>
              <w:t>0.5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ACD51" w14:textId="02E57CC9" w:rsidR="00C3070E" w:rsidRPr="006F70B1" w:rsidRDefault="000F04F1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3 [0.1-6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3900A" w14:textId="0E65F80E" w:rsidR="00C3070E" w:rsidRPr="006F70B1" w:rsidRDefault="00BC4779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 [0-14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9B3E3" w14:textId="7BBBAAE3" w:rsidR="00C3070E" w:rsidRPr="008D400D" w:rsidRDefault="006969D7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92</w:t>
            </w:r>
          </w:p>
        </w:tc>
      </w:tr>
      <w:tr w:rsidR="00846CB6" w:rsidRPr="00F72983" w14:paraId="0BC735C0" w14:textId="77777777" w:rsidTr="00D63A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7F2B70AD" w14:textId="77777777" w:rsidR="00C3070E" w:rsidRPr="00F72983" w:rsidRDefault="00C3070E" w:rsidP="00C3070E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08E9F26" w14:textId="334FFFDD" w:rsidR="00C3070E" w:rsidRPr="00F72983" w:rsidRDefault="00C3070E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.4 [16.9-29.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A7C49D9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D29E9E4" w14:textId="3E2D26F6" w:rsidR="00C3070E" w:rsidRPr="008B415D" w:rsidRDefault="00DC5B49" w:rsidP="00D63A08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DC5B49">
              <w:rPr>
                <w:rFonts w:cstheme="minorHAnsi"/>
                <w:sz w:val="16"/>
                <w:szCs w:val="16"/>
              </w:rPr>
              <w:t>10.8 [6.1-15.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BFEA46C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2F69FD8" w14:textId="008CC2C6" w:rsidR="00C3070E" w:rsidRPr="006F70B1" w:rsidRDefault="006F70B1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6F70B1">
              <w:rPr>
                <w:rFonts w:cstheme="minorHAnsi"/>
                <w:sz w:val="16"/>
                <w:szCs w:val="16"/>
              </w:rPr>
              <w:t>4.2 [1.2-7.3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A5F0ECA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8A32B0" w:rsidRPr="00F72983" w14:paraId="15A5D5BC" w14:textId="77777777" w:rsidTr="00D63A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7465BC79" w14:textId="77777777" w:rsidR="00C3070E" w:rsidRPr="00B96F3E" w:rsidRDefault="00C3070E" w:rsidP="00C3070E">
            <w:pPr>
              <w:jc w:val="center"/>
              <w:rPr>
                <w:rFonts w:cstheme="minorHAnsi"/>
                <w:bCs w:val="0"/>
                <w:sz w:val="16"/>
                <w:szCs w:val="16"/>
              </w:rPr>
            </w:pPr>
            <w:r w:rsidRPr="00B96F3E">
              <w:rPr>
                <w:rFonts w:cstheme="minorHAnsi"/>
                <w:bCs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C50DC" w14:textId="25D74587" w:rsidR="00C3070E" w:rsidRPr="00573CF5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73CF5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6FF22" w14:textId="14B02398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A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6694E4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ACAFE" w14:textId="5ED478F1" w:rsidR="00C3070E" w:rsidRPr="008B415D" w:rsidRDefault="00652289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652289">
              <w:rPr>
                <w:rFonts w:cstheme="minorHAnsi"/>
                <w:sz w:val="16"/>
                <w:szCs w:val="16"/>
              </w:rPr>
              <w:t>NA*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A35CA" w14:textId="252A3218" w:rsidR="00C3070E" w:rsidRPr="00573CF5" w:rsidRDefault="00E80D01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  <w:highlight w:val="yellow"/>
              </w:rPr>
            </w:pPr>
            <w:r w:rsidRPr="00573CF5">
              <w:rPr>
                <w:rFonts w:cstheme="minorHAnsi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E2CC0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7753B" w14:textId="48527CF8" w:rsidR="00C3070E" w:rsidRPr="008B415D" w:rsidRDefault="009B62CC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9B62CC">
              <w:rPr>
                <w:rFonts w:cstheme="minorHAnsi"/>
                <w:sz w:val="16"/>
                <w:szCs w:val="16"/>
              </w:rPr>
              <w:t>0.2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903BE" w14:textId="6788FB69" w:rsidR="00C3070E" w:rsidRPr="008B415D" w:rsidRDefault="008A32B0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8A32B0">
              <w:rPr>
                <w:rFonts w:cstheme="minorHAnsi"/>
                <w:sz w:val="16"/>
                <w:szCs w:val="16"/>
              </w:rPr>
              <w:t>0.2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31696A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BC4779" w:rsidRPr="00F72983" w14:paraId="603272BB" w14:textId="77777777" w:rsidTr="00D63A0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605590D" w14:textId="77777777" w:rsidR="00C3070E" w:rsidRPr="00F72983" w:rsidRDefault="00C3070E" w:rsidP="00C3070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613B3" w14:textId="1F54694D" w:rsidR="00C3070E" w:rsidRPr="00573CF5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573CF5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9E9AE9" w14:textId="77777777" w:rsidR="00C3070E" w:rsidRPr="00F72983" w:rsidRDefault="00C3070E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9B12A" w14:textId="33F1A1AB" w:rsidR="00C3070E" w:rsidRPr="008B415D" w:rsidRDefault="002C39B9" w:rsidP="00D63A0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>
              <w:rPr>
                <w:rFonts w:cstheme="minorHAnsi"/>
                <w:sz w:val="16"/>
                <w:szCs w:val="16"/>
              </w:rPr>
              <w:t>NA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E6DE7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B0200" w14:textId="5E131D5C" w:rsidR="00C3070E" w:rsidRPr="008B415D" w:rsidRDefault="00AA02B1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AA02B1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186DA0" w14:textId="77777777" w:rsidR="00C3070E" w:rsidRPr="008B415D" w:rsidRDefault="00C3070E" w:rsidP="00C307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</w:tbl>
    <w:p w14:paraId="7B22C284" w14:textId="33E48DF8" w:rsidR="003B0D73" w:rsidRDefault="003B0D73"/>
    <w:p w14:paraId="62272926" w14:textId="77777777" w:rsidR="003B0D73" w:rsidRDefault="003B0D73">
      <w:r>
        <w:br w:type="page"/>
      </w:r>
    </w:p>
    <w:tbl>
      <w:tblPr>
        <w:tblStyle w:val="TableauGrille1Clair1"/>
        <w:tblW w:w="623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11"/>
        <w:gridCol w:w="1059"/>
        <w:gridCol w:w="973"/>
        <w:gridCol w:w="652"/>
        <w:gridCol w:w="1041"/>
        <w:gridCol w:w="993"/>
        <w:gridCol w:w="708"/>
      </w:tblGrid>
      <w:tr w:rsidR="000109F2" w:rsidRPr="00F72983" w14:paraId="47BDD40D" w14:textId="77777777" w:rsidTr="00010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hideMark/>
          </w:tcPr>
          <w:p w14:paraId="136290A4" w14:textId="77777777" w:rsidR="003B0D73" w:rsidRPr="00F72983" w:rsidRDefault="003B0D73" w:rsidP="00A30401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lastRenderedPageBreak/>
              <w:t>n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4753A464" w14:textId="30B18CB7" w:rsidR="003B0D73" w:rsidRPr="00F72983" w:rsidRDefault="003B0D73" w:rsidP="00C7795E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2</w:t>
            </w:r>
            <w:r w:rsidR="00C7795E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ED66EBC" w14:textId="77777777" w:rsidR="003B0D73" w:rsidRPr="00F72983" w:rsidRDefault="003B0D73" w:rsidP="00A30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  <w:hideMark/>
          </w:tcPr>
          <w:p w14:paraId="33631D68" w14:textId="33F37F14" w:rsidR="003B0D73" w:rsidRPr="00F72983" w:rsidRDefault="003B0D73" w:rsidP="00B27A5A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2</w:t>
            </w:r>
            <w:r w:rsidR="00B27A5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C6BE30A" w14:textId="77777777" w:rsidR="003B0D73" w:rsidRPr="00F72983" w:rsidRDefault="003B0D73" w:rsidP="00A304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5793C821" w14:textId="77777777" w:rsidTr="000109F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87CCB04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53F8E" w14:textId="77777777" w:rsidR="003B0D73" w:rsidRPr="00F72983" w:rsidRDefault="003B0D7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40208" w14:textId="77777777" w:rsidR="003B0D73" w:rsidRPr="00F72983" w:rsidRDefault="003B0D7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65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462E9F68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642F6" w14:textId="77777777" w:rsidR="003B0D73" w:rsidRPr="00F72983" w:rsidRDefault="003B0D7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Women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37EB4" w14:textId="77777777" w:rsidR="003B0D73" w:rsidRPr="00F72983" w:rsidRDefault="003B0D7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Men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0A717" w14:textId="77777777" w:rsidR="003B0D73" w:rsidRPr="00F72983" w:rsidRDefault="003B0D73" w:rsidP="00A304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0109F2" w:rsidRPr="00F72983" w14:paraId="35D61513" w14:textId="77777777" w:rsidTr="000109F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hideMark/>
          </w:tcPr>
          <w:p w14:paraId="5B717E51" w14:textId="77777777" w:rsidR="003B0D73" w:rsidRPr="00F72983" w:rsidRDefault="003B0D73" w:rsidP="00A30401">
            <w:pPr>
              <w:spacing w:after="160" w:line="259" w:lineRule="auto"/>
              <w:jc w:val="center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  <w:lang w:val="en-US"/>
              </w:rPr>
              <w:t>Category of age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7CB95" w14:textId="08AD98CD" w:rsidR="003B0D73" w:rsidRPr="00386A3F" w:rsidRDefault="004B082F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it-IT"/>
              </w:rPr>
            </w:pPr>
            <w:r w:rsidRPr="00386A3F">
              <w:rPr>
                <w:rFonts w:cstheme="minorHAnsi"/>
                <w:b/>
                <w:sz w:val="16"/>
                <w:szCs w:val="16"/>
                <w:lang w:val="it-IT"/>
              </w:rPr>
              <w:t xml:space="preserve">Rome IV fecal incontinence </w:t>
            </w:r>
            <w:r w:rsidR="003B0D73" w:rsidRPr="00386A3F">
              <w:rPr>
                <w:rFonts w:cstheme="minorHAnsi"/>
                <w:b/>
                <w:sz w:val="16"/>
                <w:szCs w:val="16"/>
                <w:lang w:val="it-IT"/>
              </w:rPr>
              <w:t>% [95% CI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9EB05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</w:rPr>
              <w:t>p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FB20" w14:textId="1809FA51" w:rsidR="003B0D73" w:rsidRPr="00712353" w:rsidRDefault="004B082F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Soiling </w:t>
            </w:r>
            <w:r w:rsidR="003B0D73" w:rsidRPr="00CC6B16">
              <w:rPr>
                <w:rFonts w:cstheme="minorHAnsi"/>
                <w:b/>
                <w:sz w:val="16"/>
                <w:szCs w:val="16"/>
                <w:lang w:val="en-US"/>
              </w:rPr>
              <w:t xml:space="preserve"> % [95% CI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3F26F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F72983">
              <w:rPr>
                <w:rFonts w:cstheme="minorHAnsi"/>
                <w:b/>
                <w:sz w:val="16"/>
                <w:szCs w:val="16"/>
                <w:lang w:val="en-US"/>
              </w:rPr>
              <w:t>p</w:t>
            </w:r>
          </w:p>
        </w:tc>
      </w:tr>
      <w:tr w:rsidR="000109F2" w:rsidRPr="00846CB6" w14:paraId="67E4FC52" w14:textId="77777777" w:rsidTr="000109F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70F33864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lt;25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740E6" w14:textId="38A8FF18" w:rsidR="003B0D73" w:rsidRPr="00F72983" w:rsidRDefault="00C7795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1990A" w14:textId="08B01BCC" w:rsidR="003B0D73" w:rsidRPr="00F72983" w:rsidRDefault="00161BCA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 [0-13.3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8D42C" w14:textId="4EA08FCD" w:rsidR="003B0D73" w:rsidRPr="00F72983" w:rsidRDefault="00BB0205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38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07705" w14:textId="5718A08C" w:rsidR="003B0D73" w:rsidRPr="008B415D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801153">
              <w:rPr>
                <w:rFonts w:cstheme="minorHAnsi"/>
                <w:sz w:val="16"/>
                <w:szCs w:val="16"/>
              </w:rPr>
              <w:t>2.3 [0-6.8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2C2EF42" w14:textId="61C3A67A" w:rsidR="003B0D73" w:rsidRPr="008B415D" w:rsidRDefault="00B5381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B5381E">
              <w:rPr>
                <w:rFonts w:cstheme="minorHAnsi"/>
                <w:sz w:val="16"/>
                <w:szCs w:val="16"/>
              </w:rPr>
              <w:t>13.6</w:t>
            </w:r>
            <w:r>
              <w:rPr>
                <w:rFonts w:cstheme="minorHAnsi"/>
                <w:sz w:val="16"/>
                <w:szCs w:val="16"/>
              </w:rPr>
              <w:t xml:space="preserve"> [0-28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174CB" w14:textId="622F4FB3" w:rsidR="003B0D73" w:rsidRPr="006404F3" w:rsidRDefault="0061590F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09</w:t>
            </w:r>
          </w:p>
        </w:tc>
      </w:tr>
      <w:tr w:rsidR="003A5577" w:rsidRPr="00F72983" w14:paraId="495B453C" w14:textId="77777777" w:rsidTr="000109F2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6B0C37C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64842E3" w14:textId="545D7124" w:rsidR="003B0D73" w:rsidRPr="00F72983" w:rsidRDefault="00CB5590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 [0-4.5]</w:t>
            </w:r>
          </w:p>
        </w:tc>
        <w:tc>
          <w:tcPr>
            <w:tcW w:w="6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3AEC50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888777A" w14:textId="1DBE8AD7" w:rsidR="003B0D73" w:rsidRPr="00C60201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2 [3.1-12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5C68ED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109F2" w:rsidRPr="00F72983" w14:paraId="240130A5" w14:textId="77777777" w:rsidTr="000109F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nil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4D7BF11A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25-34 yo</w:t>
            </w:r>
          </w:p>
        </w:tc>
        <w:tc>
          <w:tcPr>
            <w:tcW w:w="1059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5846" w14:textId="0A6C85F8" w:rsidR="003B0D73" w:rsidRPr="00F72983" w:rsidRDefault="00C7795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 [0.8-3.6]</w:t>
            </w:r>
          </w:p>
        </w:tc>
        <w:tc>
          <w:tcPr>
            <w:tcW w:w="9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04981" w14:textId="34C90275" w:rsidR="003B0D73" w:rsidRPr="00F72983" w:rsidRDefault="00161BCA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 [0-1.8]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85B1" w14:textId="413A018F" w:rsidR="003B0D73" w:rsidRPr="00F72983" w:rsidRDefault="00BB0205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6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F5E178" w14:textId="67418ED8" w:rsidR="003B0D73" w:rsidRPr="00C60201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2 [3-7.3]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79057" w14:textId="5B57B872" w:rsidR="003B0D73" w:rsidRPr="00C60201" w:rsidRDefault="00AE0730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3 [4.8-13.8]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9019D" w14:textId="664B6003" w:rsidR="003B0D73" w:rsidRPr="006404F3" w:rsidRDefault="00AC39F6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8</w:t>
            </w:r>
          </w:p>
        </w:tc>
      </w:tr>
      <w:tr w:rsidR="000109F2" w:rsidRPr="00F72983" w14:paraId="1530DFA1" w14:textId="77777777" w:rsidTr="000109F2">
        <w:trPr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5CB4002F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0077E78A" w14:textId="482E9ADF" w:rsidR="003B0D73" w:rsidRPr="00F72983" w:rsidRDefault="00CB5590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 [0.7-2.8]</w:t>
            </w:r>
          </w:p>
        </w:tc>
        <w:tc>
          <w:tcPr>
            <w:tcW w:w="6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FA5228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E84C7" w14:textId="56B8ABA3" w:rsidR="003B0D73" w:rsidRPr="00C60201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4 [4.3-8.4]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A886C5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57AF6E5C" w14:textId="77777777" w:rsidTr="000109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0EFFF204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35-44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444B8" w14:textId="54A27063" w:rsidR="003B0D73" w:rsidRPr="00F72983" w:rsidRDefault="00C7795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  [0-1.9]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D0256" w14:textId="50A7CF00" w:rsidR="003B0D73" w:rsidRPr="00F72983" w:rsidRDefault="00482F36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F7F9F" w14:textId="378DDA0E" w:rsidR="003B0D73" w:rsidRPr="00F72983" w:rsidRDefault="000623A9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83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DFE38F" w14:textId="62788347" w:rsidR="003B0D73" w:rsidRPr="00C60201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9 [3.6-8.1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9B4E7" w14:textId="2E254C26" w:rsidR="003B0D73" w:rsidRPr="00C60201" w:rsidRDefault="00AE0730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7 [4.5-12.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DAE21" w14:textId="6106C0BF" w:rsidR="003B0D73" w:rsidRPr="006404F3" w:rsidRDefault="003A5577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10</w:t>
            </w:r>
          </w:p>
        </w:tc>
      </w:tr>
      <w:tr w:rsidR="000109F2" w:rsidRPr="00F72983" w14:paraId="740BA29A" w14:textId="77777777" w:rsidTr="000109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0029B5BD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left w:val="single" w:sz="18" w:space="0" w:color="auto"/>
              <w:right w:val="single" w:sz="4" w:space="0" w:color="auto"/>
            </w:tcBorders>
            <w:vAlign w:val="center"/>
          </w:tcPr>
          <w:p w14:paraId="5B2DBFDE" w14:textId="5FBB384A" w:rsidR="003B0D73" w:rsidRPr="00F72983" w:rsidRDefault="00CB5590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 [0.2-1.3]</w:t>
            </w:r>
          </w:p>
        </w:tc>
        <w:tc>
          <w:tcPr>
            <w:tcW w:w="6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2687F0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39AD59" w14:textId="55EF3D00" w:rsidR="003B0D73" w:rsidRPr="00C60201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7 [4.7-8.7]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BBFAC8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10802776" w14:textId="77777777" w:rsidTr="000109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7D69D8A4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 45-49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8FE97" w14:textId="4EA6508B" w:rsidR="003B0D73" w:rsidRPr="00F72983" w:rsidRDefault="00C7795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 [0.5-4.4]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BE02A" w14:textId="7BAF98A2" w:rsidR="003B0D73" w:rsidRPr="00F72983" w:rsidRDefault="00482F36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 [0-4.9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38804" w14:textId="57F311F8" w:rsidR="003B0D73" w:rsidRPr="00F72983" w:rsidRDefault="000623A9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5FCB7" w14:textId="4B57B049" w:rsidR="003B0D73" w:rsidRPr="00C60201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 [5.4-12.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CA43E" w14:textId="2D00E8F5" w:rsidR="003B0D73" w:rsidRPr="00C60201" w:rsidRDefault="00F85D07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4 [4.3-16.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59500" w14:textId="50F3AF0D" w:rsidR="003B0D73" w:rsidRPr="006404F3" w:rsidRDefault="003A5577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82</w:t>
            </w:r>
          </w:p>
        </w:tc>
      </w:tr>
      <w:tr w:rsidR="000109F2" w:rsidRPr="00F72983" w14:paraId="721E4A8C" w14:textId="77777777" w:rsidTr="000109F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1F769344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vAlign w:val="center"/>
          </w:tcPr>
          <w:p w14:paraId="22FC506D" w14:textId="5A635F59" w:rsidR="003B0D73" w:rsidRPr="00F72983" w:rsidRDefault="00CC40F4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 [0.7-4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A62C54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FF7E57" w14:textId="70C160B8" w:rsidR="003B0D73" w:rsidRPr="00C60201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4 [6.3-12.5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9E91B2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5ADF28F9" w14:textId="77777777" w:rsidTr="000109F2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0F1ED2CD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0-54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9B25A" w14:textId="58823983" w:rsidR="003B0D73" w:rsidRPr="00F72983" w:rsidRDefault="000C608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 [1.5-6.1]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C0328" w14:textId="050A7C1A" w:rsidR="003B0D73" w:rsidRPr="00F72983" w:rsidRDefault="00482F36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 [0-6.4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F4EA" w14:textId="23052A7E" w:rsidR="003B0D73" w:rsidRPr="00F72983" w:rsidRDefault="000623A9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FD979E" w14:textId="755F4FBB" w:rsidR="003B0D73" w:rsidRPr="003732E0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9 [2.3-7.6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E3D60" w14:textId="76154B54" w:rsidR="003B0D73" w:rsidRPr="00885816" w:rsidRDefault="00F85D07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1 [2-12.1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754F77" w14:textId="01EA12E7" w:rsidR="003B0D73" w:rsidRPr="006404F3" w:rsidRDefault="003A5577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0</w:t>
            </w:r>
          </w:p>
        </w:tc>
      </w:tr>
      <w:tr w:rsidR="000109F2" w:rsidRPr="00F72983" w14:paraId="65AB5E90" w14:textId="77777777" w:rsidTr="000109F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3E33B06C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40283" w14:textId="6EFB8D52" w:rsidR="003B0D73" w:rsidRPr="00F72983" w:rsidRDefault="00E91C9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 [1.7-5.5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14F48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AB4204" w14:textId="2FF055C1" w:rsidR="003B0D73" w:rsidRPr="00885816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5 [3.2-7.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106A86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284A4F79" w14:textId="77777777" w:rsidTr="000109F2">
        <w:trPr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7A579559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55-59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6BC6" w14:textId="180C5152" w:rsidR="003B0D73" w:rsidRPr="00F72983" w:rsidRDefault="000C608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 [2.3-7]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848E5" w14:textId="3C2B9727" w:rsidR="003B0D73" w:rsidRPr="00F72983" w:rsidRDefault="005925D7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 [0.6-8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15B59" w14:textId="38314C50" w:rsidR="003B0D73" w:rsidRPr="00F72983" w:rsidRDefault="000623A9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9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A3D39" w14:textId="516B351D" w:rsidR="003B0D73" w:rsidRPr="003732E0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6 [5.4-11.7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BB9005" w14:textId="79310E44" w:rsidR="003B0D73" w:rsidRPr="00885816" w:rsidRDefault="008F02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.9 [6.8-1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90E144" w14:textId="594811BA" w:rsidR="003B0D73" w:rsidRPr="006404F3" w:rsidRDefault="003A5577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80</w:t>
            </w:r>
          </w:p>
        </w:tc>
      </w:tr>
      <w:tr w:rsidR="000109F2" w:rsidRPr="00F72983" w14:paraId="0F4C9F47" w14:textId="77777777" w:rsidTr="000109F2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  <w:hideMark/>
          </w:tcPr>
          <w:p w14:paraId="45D7A9C7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0271" w14:textId="2BB74C9E" w:rsidR="003B0D73" w:rsidRPr="00F72983" w:rsidRDefault="00E91C9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5 [2.5-6.5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B05E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E0825" w14:textId="6A70533E" w:rsidR="003B0D73" w:rsidRPr="00885816" w:rsidRDefault="004C3EB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8 [6.9-12.6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7957" w14:textId="77777777" w:rsidR="003B0D73" w:rsidRPr="006404F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B5381E" w:rsidRPr="00F72983" w14:paraId="360E6741" w14:textId="77777777" w:rsidTr="000109F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  <w:hideMark/>
          </w:tcPr>
          <w:p w14:paraId="09871B65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F72983">
              <w:rPr>
                <w:rFonts w:cstheme="minorHAnsi"/>
                <w:sz w:val="16"/>
                <w:szCs w:val="16"/>
              </w:rPr>
              <w:t>&gt;60 yo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2B8CD" w14:textId="7E623753" w:rsidR="003B0D73" w:rsidRPr="00F72983" w:rsidRDefault="000C608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 [0-4]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85268" w14:textId="48C6792F" w:rsidR="003B0D73" w:rsidRPr="00F72983" w:rsidRDefault="005925D7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4 [0-10.4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E59FE" w14:textId="1DF69E95" w:rsidR="003B0D73" w:rsidRPr="00F72983" w:rsidRDefault="000623A9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300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F22A5" w14:textId="09A5E9C0" w:rsidR="003B0D73" w:rsidRPr="003732E0" w:rsidRDefault="008011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3 [3.4-13.3]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0BE5B" w14:textId="7D3B6F94" w:rsidR="003B0D73" w:rsidRPr="00885816" w:rsidRDefault="008F0253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7 [6.6-29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35531" w14:textId="03FCFFA4" w:rsidR="003B0D73" w:rsidRPr="006404F3" w:rsidRDefault="003A5577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96</w:t>
            </w:r>
          </w:p>
        </w:tc>
      </w:tr>
      <w:tr w:rsidR="000109F2" w:rsidRPr="00F72983" w14:paraId="05C24450" w14:textId="77777777" w:rsidTr="000109F2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619C08E5" w14:textId="77777777" w:rsidR="003B0D73" w:rsidRPr="00F72983" w:rsidRDefault="003B0D73" w:rsidP="00A30401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A0E22B1" w14:textId="39941F30" w:rsidR="003B0D73" w:rsidRPr="00F72983" w:rsidRDefault="00E91C9E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4 [0.8-4.8]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4B55B08C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162D94E" w14:textId="49A70DDF" w:rsidR="003B0D73" w:rsidRPr="008B415D" w:rsidRDefault="00FC6C98" w:rsidP="00A30401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FC6C98">
              <w:rPr>
                <w:rFonts w:cstheme="minorHAnsi"/>
                <w:sz w:val="16"/>
                <w:szCs w:val="16"/>
              </w:rPr>
              <w:t>10.9 [6.2-15.7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8375523" w14:textId="77777777" w:rsidR="003B0D73" w:rsidRPr="008B415D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  <w:tr w:rsidR="00B5381E" w:rsidRPr="00F72983" w14:paraId="1054B33C" w14:textId="77777777" w:rsidTr="000109F2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08C361FF" w14:textId="77777777" w:rsidR="003B0D73" w:rsidRPr="00B96F3E" w:rsidRDefault="003B0D73" w:rsidP="00A30401">
            <w:pPr>
              <w:jc w:val="center"/>
              <w:rPr>
                <w:rFonts w:cstheme="minorHAnsi"/>
                <w:bCs w:val="0"/>
                <w:sz w:val="16"/>
                <w:szCs w:val="16"/>
              </w:rPr>
            </w:pPr>
            <w:r w:rsidRPr="00B96F3E">
              <w:rPr>
                <w:rFonts w:cstheme="minorHAnsi"/>
                <w:bCs w:val="0"/>
                <w:sz w:val="16"/>
                <w:szCs w:val="16"/>
              </w:rPr>
              <w:t>p</w:t>
            </w:r>
          </w:p>
        </w:tc>
        <w:tc>
          <w:tcPr>
            <w:tcW w:w="1059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31834" w14:textId="2E9C0023" w:rsidR="003B0D73" w:rsidRPr="008B7710" w:rsidRDefault="00C7795E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8B7710">
              <w:rPr>
                <w:rFonts w:cstheme="minorHAnsi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97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44EF2" w14:textId="74E60DB6" w:rsidR="003B0D73" w:rsidRPr="008B7710" w:rsidRDefault="00C7795E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8B7710">
              <w:rPr>
                <w:rFonts w:cstheme="minorHAnsi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652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255B68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4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4ED1" w14:textId="0FFF8C7A" w:rsidR="003B0D73" w:rsidRPr="00801153" w:rsidRDefault="0080115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01153">
              <w:rPr>
                <w:rFonts w:cstheme="minorHAnsi"/>
                <w:sz w:val="16"/>
                <w:szCs w:val="16"/>
              </w:rPr>
              <w:t>0.190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C7DF2" w14:textId="7F39B203" w:rsidR="003B0D73" w:rsidRPr="00801153" w:rsidRDefault="0080115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801153">
              <w:rPr>
                <w:rFonts w:cstheme="minorHAnsi"/>
                <w:sz w:val="16"/>
                <w:szCs w:val="16"/>
              </w:rPr>
              <w:t>0.435</w:t>
            </w:r>
          </w:p>
        </w:tc>
        <w:tc>
          <w:tcPr>
            <w:tcW w:w="708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887479" w14:textId="77777777" w:rsidR="003B0D73" w:rsidRPr="0080115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0109F2" w:rsidRPr="00F72983" w14:paraId="68A8AC00" w14:textId="77777777" w:rsidTr="000109F2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" w:type="dxa"/>
            <w:vMerge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</w:tcPr>
          <w:p w14:paraId="1C6CAC83" w14:textId="77777777" w:rsidR="003B0D73" w:rsidRPr="00F72983" w:rsidRDefault="003B0D73" w:rsidP="00A30401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2DB69" w14:textId="01DAD42A" w:rsidR="003B0D73" w:rsidRPr="008B7710" w:rsidRDefault="00487B91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  <w:r w:rsidRPr="008B7710">
              <w:rPr>
                <w:rFonts w:cstheme="minorHAns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6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7F901" w14:textId="77777777" w:rsidR="003B0D73" w:rsidRPr="00F72983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85521" w14:textId="6684C3DD" w:rsidR="003B0D73" w:rsidRPr="008B415D" w:rsidRDefault="0080115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  <w:r w:rsidRPr="00801153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6D4EA" w14:textId="77777777" w:rsidR="003B0D73" w:rsidRPr="008B415D" w:rsidRDefault="003B0D73" w:rsidP="00A304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highlight w:val="yellow"/>
              </w:rPr>
            </w:pPr>
          </w:p>
        </w:tc>
      </w:tr>
    </w:tbl>
    <w:p w14:paraId="368BFFE4" w14:textId="77777777" w:rsidR="00B00099" w:rsidRDefault="00B00099"/>
    <w:p w14:paraId="1AB033E5" w14:textId="7D58C1CF" w:rsidR="002D484C" w:rsidRPr="00F3121C" w:rsidRDefault="00F3121C">
      <w:pPr>
        <w:rPr>
          <w:b/>
        </w:rPr>
      </w:pPr>
      <w:r w:rsidRPr="00F3121C">
        <w:rPr>
          <w:b/>
        </w:rPr>
        <w:t xml:space="preserve">Table </w:t>
      </w:r>
      <w:r w:rsidR="00693DA9">
        <w:rPr>
          <w:b/>
        </w:rPr>
        <w:t>S</w:t>
      </w:r>
      <w:r w:rsidR="00276549">
        <w:rPr>
          <w:b/>
        </w:rPr>
        <w:t>7</w:t>
      </w:r>
    </w:p>
    <w:p w14:paraId="74C3A8A9" w14:textId="1FC97EFE" w:rsidR="00F3121C" w:rsidRPr="00386A3F" w:rsidRDefault="00D97A0F">
      <w:pPr>
        <w:rPr>
          <w:lang w:val="en-US"/>
        </w:rPr>
      </w:pPr>
      <w:r>
        <w:rPr>
          <w:lang w:val="en-US"/>
        </w:rPr>
        <w:t>Primary and s</w:t>
      </w:r>
      <w:r w:rsidR="00DD6207">
        <w:rPr>
          <w:lang w:val="en-US"/>
        </w:rPr>
        <w:t xml:space="preserve">ensitivity analysis: </w:t>
      </w:r>
      <w:r w:rsidR="003A5577">
        <w:rPr>
          <w:lang w:val="en-US"/>
        </w:rPr>
        <w:t>Relation between age category and</w:t>
      </w:r>
      <w:r w:rsidR="00ED1993" w:rsidRPr="00CC6B16">
        <w:rPr>
          <w:lang w:val="en-US"/>
        </w:rPr>
        <w:t xml:space="preserve"> </w:t>
      </w:r>
      <w:r w:rsidR="003A5577">
        <w:rPr>
          <w:lang w:val="en-US"/>
        </w:rPr>
        <w:t>W</w:t>
      </w:r>
      <w:r w:rsidR="00ED1993" w:rsidRPr="00CC6B16">
        <w:rPr>
          <w:lang w:val="en-US"/>
        </w:rPr>
        <w:t>exner score</w:t>
      </w:r>
      <w:r w:rsidR="00035A08">
        <w:rPr>
          <w:lang w:val="en-US"/>
        </w:rPr>
        <w:t>, rare or occasional anal or fecal incontinence, Rome IV criteria</w:t>
      </w:r>
      <w:r w:rsidR="003A5577">
        <w:rPr>
          <w:lang w:val="en-US"/>
        </w:rPr>
        <w:t xml:space="preserve"> and soiling</w:t>
      </w:r>
      <w:r w:rsidR="00035A08">
        <w:rPr>
          <w:lang w:val="en-US"/>
        </w:rPr>
        <w:t xml:space="preserve">. </w:t>
      </w:r>
      <w:r w:rsidR="00ED1993" w:rsidRPr="00CC6B16">
        <w:rPr>
          <w:lang w:val="en-US"/>
        </w:rPr>
        <w:t>P value was calculated with t test for mean comparison</w:t>
      </w:r>
      <w:r w:rsidR="003A5577">
        <w:rPr>
          <w:lang w:val="en-US"/>
        </w:rPr>
        <w:t xml:space="preserve"> or Chi2/Fisher</w:t>
      </w:r>
      <w:r w:rsidR="00EA5A69">
        <w:rPr>
          <w:lang w:val="en-US"/>
        </w:rPr>
        <w:t xml:space="preserve"> tests for proportion comparison</w:t>
      </w:r>
      <w:r w:rsidR="00ED1993" w:rsidRPr="00CC6B16">
        <w:rPr>
          <w:lang w:val="en-US"/>
        </w:rPr>
        <w:t xml:space="preserve"> between gender at different age category. Mean was compared in different age category using ANOVA test.</w:t>
      </w:r>
      <w:r w:rsidR="00D337C6" w:rsidRPr="00CC6B16">
        <w:rPr>
          <w:lang w:val="en-US"/>
        </w:rPr>
        <w:t xml:space="preserve"> </w:t>
      </w:r>
      <w:r w:rsidR="00D337C6" w:rsidRPr="00386A3F">
        <w:rPr>
          <w:lang w:val="en-US"/>
        </w:rPr>
        <w:t>Proportions were compared</w:t>
      </w:r>
      <w:r w:rsidR="00EA5A69" w:rsidRPr="00386A3F">
        <w:rPr>
          <w:lang w:val="en-US"/>
        </w:rPr>
        <w:t xml:space="preserve"> </w:t>
      </w:r>
      <w:r w:rsidR="00EA5A69" w:rsidRPr="00CC6B16">
        <w:rPr>
          <w:lang w:val="en-US"/>
        </w:rPr>
        <w:t>in different age category</w:t>
      </w:r>
      <w:r w:rsidR="00D337C6" w:rsidRPr="00386A3F">
        <w:rPr>
          <w:lang w:val="en-US"/>
        </w:rPr>
        <w:t xml:space="preserve"> </w:t>
      </w:r>
      <w:r w:rsidR="00EA5A69">
        <w:rPr>
          <w:lang w:val="en-US"/>
        </w:rPr>
        <w:t>Chi2/Fisher tests</w:t>
      </w:r>
      <w:r w:rsidR="004478B3" w:rsidRPr="00386A3F">
        <w:rPr>
          <w:lang w:val="en-US"/>
        </w:rPr>
        <w:t>. NA : not applicable</w:t>
      </w:r>
      <w:r w:rsidR="00652289" w:rsidRPr="00386A3F">
        <w:rPr>
          <w:lang w:val="en-US"/>
        </w:rPr>
        <w:t xml:space="preserve"> *Fisher test required but calculation not possible.</w:t>
      </w:r>
    </w:p>
    <w:sectPr w:rsidR="00F3121C" w:rsidRPr="00386A3F" w:rsidSect="001D7142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FF"/>
    <w:rsid w:val="000109F2"/>
    <w:rsid w:val="00031D67"/>
    <w:rsid w:val="00035A08"/>
    <w:rsid w:val="000511EC"/>
    <w:rsid w:val="000623A9"/>
    <w:rsid w:val="0006332C"/>
    <w:rsid w:val="00083DE1"/>
    <w:rsid w:val="000B57D2"/>
    <w:rsid w:val="000C608E"/>
    <w:rsid w:val="000D01CE"/>
    <w:rsid w:val="000D1C46"/>
    <w:rsid w:val="000F04F1"/>
    <w:rsid w:val="000F415C"/>
    <w:rsid w:val="00117C6B"/>
    <w:rsid w:val="00161208"/>
    <w:rsid w:val="00161A1C"/>
    <w:rsid w:val="00161BCA"/>
    <w:rsid w:val="001C741B"/>
    <w:rsid w:val="001D173D"/>
    <w:rsid w:val="001D7142"/>
    <w:rsid w:val="00203826"/>
    <w:rsid w:val="00243ECE"/>
    <w:rsid w:val="00257845"/>
    <w:rsid w:val="00264B20"/>
    <w:rsid w:val="002663C5"/>
    <w:rsid w:val="00276549"/>
    <w:rsid w:val="00281053"/>
    <w:rsid w:val="002854ED"/>
    <w:rsid w:val="002C39B9"/>
    <w:rsid w:val="002D484C"/>
    <w:rsid w:val="002D5D9F"/>
    <w:rsid w:val="002F0BC6"/>
    <w:rsid w:val="00317740"/>
    <w:rsid w:val="003207DD"/>
    <w:rsid w:val="003451DB"/>
    <w:rsid w:val="00346480"/>
    <w:rsid w:val="00352126"/>
    <w:rsid w:val="003732E0"/>
    <w:rsid w:val="00386A3F"/>
    <w:rsid w:val="003A5577"/>
    <w:rsid w:val="003A7163"/>
    <w:rsid w:val="003B0D73"/>
    <w:rsid w:val="003B5E31"/>
    <w:rsid w:val="003F250C"/>
    <w:rsid w:val="003F4EF4"/>
    <w:rsid w:val="00411B27"/>
    <w:rsid w:val="00412F71"/>
    <w:rsid w:val="00431BCA"/>
    <w:rsid w:val="00440624"/>
    <w:rsid w:val="00444B06"/>
    <w:rsid w:val="00447371"/>
    <w:rsid w:val="004478B3"/>
    <w:rsid w:val="0045596B"/>
    <w:rsid w:val="00456820"/>
    <w:rsid w:val="004640C8"/>
    <w:rsid w:val="004734E2"/>
    <w:rsid w:val="00474303"/>
    <w:rsid w:val="00482F36"/>
    <w:rsid w:val="00487B91"/>
    <w:rsid w:val="004A0559"/>
    <w:rsid w:val="004B082F"/>
    <w:rsid w:val="004B7285"/>
    <w:rsid w:val="004C3EBE"/>
    <w:rsid w:val="0052536E"/>
    <w:rsid w:val="0052553F"/>
    <w:rsid w:val="00543ECD"/>
    <w:rsid w:val="0054467B"/>
    <w:rsid w:val="005636FF"/>
    <w:rsid w:val="00573CF5"/>
    <w:rsid w:val="005925D7"/>
    <w:rsid w:val="005A3689"/>
    <w:rsid w:val="005E7B7F"/>
    <w:rsid w:val="00615860"/>
    <w:rsid w:val="0061590F"/>
    <w:rsid w:val="00620A6F"/>
    <w:rsid w:val="00626420"/>
    <w:rsid w:val="00632345"/>
    <w:rsid w:val="006404F3"/>
    <w:rsid w:val="00642D99"/>
    <w:rsid w:val="00652289"/>
    <w:rsid w:val="00676881"/>
    <w:rsid w:val="00682CA0"/>
    <w:rsid w:val="00693DA9"/>
    <w:rsid w:val="006969D7"/>
    <w:rsid w:val="00696F4C"/>
    <w:rsid w:val="006C3A8C"/>
    <w:rsid w:val="006C3B6D"/>
    <w:rsid w:val="006F70B1"/>
    <w:rsid w:val="00712353"/>
    <w:rsid w:val="007134A3"/>
    <w:rsid w:val="0071371D"/>
    <w:rsid w:val="00716051"/>
    <w:rsid w:val="00724AFB"/>
    <w:rsid w:val="007503BB"/>
    <w:rsid w:val="00763054"/>
    <w:rsid w:val="007835F2"/>
    <w:rsid w:val="007F2EC7"/>
    <w:rsid w:val="00801153"/>
    <w:rsid w:val="00804299"/>
    <w:rsid w:val="0081114B"/>
    <w:rsid w:val="008164B7"/>
    <w:rsid w:val="00846CB6"/>
    <w:rsid w:val="00885816"/>
    <w:rsid w:val="008A32B0"/>
    <w:rsid w:val="008B2793"/>
    <w:rsid w:val="008B3FA7"/>
    <w:rsid w:val="008B415D"/>
    <w:rsid w:val="008B7710"/>
    <w:rsid w:val="008D400D"/>
    <w:rsid w:val="008D5C63"/>
    <w:rsid w:val="008F0253"/>
    <w:rsid w:val="00922695"/>
    <w:rsid w:val="0093320D"/>
    <w:rsid w:val="00961C7E"/>
    <w:rsid w:val="00971826"/>
    <w:rsid w:val="00995906"/>
    <w:rsid w:val="009B3C51"/>
    <w:rsid w:val="009B62CC"/>
    <w:rsid w:val="00A0317B"/>
    <w:rsid w:val="00A460C5"/>
    <w:rsid w:val="00A63FF3"/>
    <w:rsid w:val="00AA02B1"/>
    <w:rsid w:val="00AB7855"/>
    <w:rsid w:val="00AC39F6"/>
    <w:rsid w:val="00AD0544"/>
    <w:rsid w:val="00AD547D"/>
    <w:rsid w:val="00AE0730"/>
    <w:rsid w:val="00AE12E3"/>
    <w:rsid w:val="00B00099"/>
    <w:rsid w:val="00B066D2"/>
    <w:rsid w:val="00B2282C"/>
    <w:rsid w:val="00B27A5A"/>
    <w:rsid w:val="00B30F1E"/>
    <w:rsid w:val="00B5381E"/>
    <w:rsid w:val="00B5557A"/>
    <w:rsid w:val="00B62982"/>
    <w:rsid w:val="00B75E39"/>
    <w:rsid w:val="00B87C3A"/>
    <w:rsid w:val="00B95396"/>
    <w:rsid w:val="00B96F3E"/>
    <w:rsid w:val="00BB0205"/>
    <w:rsid w:val="00BC4779"/>
    <w:rsid w:val="00BD6E60"/>
    <w:rsid w:val="00BF29C2"/>
    <w:rsid w:val="00C10FDC"/>
    <w:rsid w:val="00C3070E"/>
    <w:rsid w:val="00C47877"/>
    <w:rsid w:val="00C60201"/>
    <w:rsid w:val="00C66F26"/>
    <w:rsid w:val="00C71704"/>
    <w:rsid w:val="00C7795E"/>
    <w:rsid w:val="00C82ED0"/>
    <w:rsid w:val="00CA035C"/>
    <w:rsid w:val="00CA7F84"/>
    <w:rsid w:val="00CB5590"/>
    <w:rsid w:val="00CC0712"/>
    <w:rsid w:val="00CC07F0"/>
    <w:rsid w:val="00CC40F4"/>
    <w:rsid w:val="00CC6B16"/>
    <w:rsid w:val="00CD2B8F"/>
    <w:rsid w:val="00CE4C49"/>
    <w:rsid w:val="00D023FA"/>
    <w:rsid w:val="00D10420"/>
    <w:rsid w:val="00D337C6"/>
    <w:rsid w:val="00D63A08"/>
    <w:rsid w:val="00D6632E"/>
    <w:rsid w:val="00D838E1"/>
    <w:rsid w:val="00D86120"/>
    <w:rsid w:val="00D960C6"/>
    <w:rsid w:val="00D97A0F"/>
    <w:rsid w:val="00DA66F3"/>
    <w:rsid w:val="00DB20CD"/>
    <w:rsid w:val="00DC10D7"/>
    <w:rsid w:val="00DC5B49"/>
    <w:rsid w:val="00DD03E5"/>
    <w:rsid w:val="00DD58A5"/>
    <w:rsid w:val="00DD6207"/>
    <w:rsid w:val="00DF0997"/>
    <w:rsid w:val="00E2015C"/>
    <w:rsid w:val="00E23F49"/>
    <w:rsid w:val="00E24452"/>
    <w:rsid w:val="00E30FA4"/>
    <w:rsid w:val="00E80D01"/>
    <w:rsid w:val="00E91C9E"/>
    <w:rsid w:val="00E95320"/>
    <w:rsid w:val="00EA5A69"/>
    <w:rsid w:val="00EC5A18"/>
    <w:rsid w:val="00ED1993"/>
    <w:rsid w:val="00F3121C"/>
    <w:rsid w:val="00F72983"/>
    <w:rsid w:val="00F74FC7"/>
    <w:rsid w:val="00F85D07"/>
    <w:rsid w:val="00F911C7"/>
    <w:rsid w:val="00FA1263"/>
    <w:rsid w:val="00FA12E0"/>
    <w:rsid w:val="00FA393A"/>
    <w:rsid w:val="00FC38A4"/>
    <w:rsid w:val="00FC6C98"/>
    <w:rsid w:val="00FD0602"/>
    <w:rsid w:val="00FE2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8188E6"/>
  <w15:docId w15:val="{3051275B-BFB2-4597-B3C1-5C06642DA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Grille1Clair1">
    <w:name w:val="Tableau Grille 1 Clair1"/>
    <w:basedOn w:val="TableauNormal"/>
    <w:uiPriority w:val="46"/>
    <w:rsid w:val="005636F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636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Lgende">
    <w:name w:val="caption"/>
    <w:basedOn w:val="Normal"/>
    <w:next w:val="Normal"/>
    <w:uiPriority w:val="35"/>
    <w:unhideWhenUsed/>
    <w:qFormat/>
    <w:rsid w:val="002D48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93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93D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3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1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4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81257-26BE-40F4-93CD-E50B70093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2</Words>
  <Characters>3537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VDN</Company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 Balaphas</cp:lastModifiedBy>
  <cp:revision>3</cp:revision>
  <dcterms:created xsi:type="dcterms:W3CDTF">2026-01-03T20:22:00Z</dcterms:created>
  <dcterms:modified xsi:type="dcterms:W3CDTF">2026-01-03T20:25:00Z</dcterms:modified>
</cp:coreProperties>
</file>